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9-03T00:00:00Z">
              <w:dateFormat w:val="M/d/yyyy"/>
              <w:lid w:val="en-US"/>
              <w:storeMappedDataAs w:val="dateTime"/>
              <w:calendar w:val="gregorian"/>
            </w:date>
          </w:sdtPr>
          <w:sdtContent>
            <w:tc>
              <w:tcPr>
                <w:tcW w:w="7920" w:type="dxa"/>
                <w:tcBorders>
                  <w:bottom w:val="single" w:sz="4" w:space="0" w:color="auto"/>
                </w:tcBorders>
              </w:tcPr>
              <w:p w14:paraId="72891EAB" w14:textId="6AFEB4A4" w:rsidR="00B92965" w:rsidRDefault="001568CE" w:rsidP="00B92965">
                <w:r>
                  <w:t>9/3/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5F2D97B" w:rsidR="00B92965" w:rsidRDefault="00BC543F" w:rsidP="00B92965">
                <w:r w:rsidRPr="00BC543F">
                  <w:t>Mohammad Vahedian Ardakan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E4C8718" w:rsidR="00B92965" w:rsidRDefault="007E1B09" w:rsidP="00B92965">
                <w:r w:rsidRPr="007E1B09">
                  <w:t>Simultaneous Bilateral Total Hip Arthroplasty in Patients with Juvenile Idiopathic Arthritis via Direct Anterior Approach: Long-Term Outcom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3AF0220" w:rsidR="00F52A77" w:rsidRDefault="00FC75C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4C5D6F6" w:rsidR="00F52A77" w:rsidRDefault="00FC75C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A726C72" w:rsidR="00F52A77" w:rsidRDefault="00FC75C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776549F" w:rsidR="00F52A77" w:rsidRDefault="00FC75C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E8381F0" w:rsidR="00F52A77" w:rsidRDefault="00FC75C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050CDA4" w:rsidR="00F52A77" w:rsidRDefault="00FC75C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81BFFB5" w:rsidR="00F52A77" w:rsidRDefault="00FC75C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6441233" w:rsidR="00AC2BE6" w:rsidRDefault="00FC75C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08ADA0E" w:rsidR="00F52A77" w:rsidRDefault="00FC75C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B7C010C" w:rsidR="00F52A77" w:rsidRDefault="00FC75C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E01B7BC" w:rsidR="00F52A77" w:rsidRDefault="00FC75C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7772541" w:rsidR="00F52A77" w:rsidRDefault="00FC75C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CDEC1C4" w:rsidR="00F52A77" w:rsidRDefault="00FC75C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932B8B7" w:rsidR="00F52A77" w:rsidRDefault="00FC75C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0F9C3B" w14:textId="77777777" w:rsidR="002D10EF" w:rsidRDefault="002D10EF" w:rsidP="00E23042">
      <w:r>
        <w:separator/>
      </w:r>
    </w:p>
  </w:endnote>
  <w:endnote w:type="continuationSeparator" w:id="0">
    <w:p w14:paraId="5B91B6CF" w14:textId="77777777" w:rsidR="002D10EF" w:rsidRDefault="002D10E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D9BC1F" w14:textId="77777777" w:rsidR="002D10EF" w:rsidRDefault="002D10EF" w:rsidP="00E23042">
      <w:r>
        <w:separator/>
      </w:r>
    </w:p>
  </w:footnote>
  <w:footnote w:type="continuationSeparator" w:id="0">
    <w:p w14:paraId="2C87D04D" w14:textId="77777777" w:rsidR="002D10EF" w:rsidRDefault="002D10E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568CE"/>
    <w:rsid w:val="001A4D68"/>
    <w:rsid w:val="001F07C3"/>
    <w:rsid w:val="001F15E2"/>
    <w:rsid w:val="002268E3"/>
    <w:rsid w:val="00275A41"/>
    <w:rsid w:val="0029222F"/>
    <w:rsid w:val="002C2D8C"/>
    <w:rsid w:val="002D10EF"/>
    <w:rsid w:val="002E51B0"/>
    <w:rsid w:val="003309F0"/>
    <w:rsid w:val="00341A75"/>
    <w:rsid w:val="00342223"/>
    <w:rsid w:val="003512AC"/>
    <w:rsid w:val="003D3AE2"/>
    <w:rsid w:val="00432B4B"/>
    <w:rsid w:val="004F1DCB"/>
    <w:rsid w:val="004F79FD"/>
    <w:rsid w:val="005031F7"/>
    <w:rsid w:val="00507BC6"/>
    <w:rsid w:val="00530CFE"/>
    <w:rsid w:val="00587022"/>
    <w:rsid w:val="005918F6"/>
    <w:rsid w:val="005A7BB7"/>
    <w:rsid w:val="005E408A"/>
    <w:rsid w:val="00611AF9"/>
    <w:rsid w:val="00621D7D"/>
    <w:rsid w:val="00690CF1"/>
    <w:rsid w:val="006915AC"/>
    <w:rsid w:val="0071164C"/>
    <w:rsid w:val="00723C98"/>
    <w:rsid w:val="00764868"/>
    <w:rsid w:val="007D512D"/>
    <w:rsid w:val="007E1B09"/>
    <w:rsid w:val="007F4BDD"/>
    <w:rsid w:val="008014E5"/>
    <w:rsid w:val="00807B3D"/>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C543F"/>
    <w:rsid w:val="00BD49B2"/>
    <w:rsid w:val="00C45CC8"/>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C75C9"/>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55F68"/>
    <w:rsid w:val="00172D14"/>
    <w:rsid w:val="001F427B"/>
    <w:rsid w:val="00351B24"/>
    <w:rsid w:val="003C3CF5"/>
    <w:rsid w:val="003D6A0A"/>
    <w:rsid w:val="00452BDF"/>
    <w:rsid w:val="005F78D4"/>
    <w:rsid w:val="00617E1A"/>
    <w:rsid w:val="006713E6"/>
    <w:rsid w:val="007537EB"/>
    <w:rsid w:val="009C63DD"/>
    <w:rsid w:val="00D860E6"/>
    <w:rsid w:val="00F0561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37</Words>
  <Characters>249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mir.poor10@gmail.com</cp:lastModifiedBy>
  <cp:revision>7</cp:revision>
  <dcterms:created xsi:type="dcterms:W3CDTF">2022-12-01T15:47:00Z</dcterms:created>
  <dcterms:modified xsi:type="dcterms:W3CDTF">2023-09-03T14:39:00Z</dcterms:modified>
</cp:coreProperties>
</file>